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Table S1</w:t>
      </w:r>
      <w:r>
        <w:rPr>
          <w:rFonts w:asciiTheme="majorBidi" w:hAnsiTheme="majorBidi" w:cstheme="majorBidi"/>
          <w:sz w:val="24"/>
          <w:szCs w:val="24"/>
        </w:rPr>
        <w:t>: Primers used for the gene encoding the mRNAs for some selected protein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5"/>
        <w:gridCol w:w="1530"/>
        <w:gridCol w:w="39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3865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 sequence (5' →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restart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ucin (muc2)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865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TCGGCACGAGCAAC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865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GCAGGACACCTTGTCA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3955" w:type="dxa"/>
            <w:vMerge w:val="restart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aspase 3 (Casp3)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865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GGGAGCTTGGAACGCT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865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CACTGACTTGCTCCCA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3955" w:type="dxa"/>
            <w:vMerge w:val="restart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 cell leukemia/lymphoma 2 (Bcl2)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865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GCATGCGACCTCTGTT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865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CCACACGTTTCTTGGC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restart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nterleukin 6 (IL6)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865" w:type="dxa"/>
          </w:tcPr>
          <w:p>
            <w:pPr>
              <w:spacing w:after="0" w:line="240" w:lineRule="auto"/>
              <w:rPr>
                <w:rFonts w:eastAsia="Times New Roman"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GCAAGAGACTTCCAT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865" w:type="dxa"/>
          </w:tcPr>
          <w:p>
            <w:pPr>
              <w:spacing w:after="0" w:line="240" w:lineRule="auto"/>
              <w:rPr>
                <w:rFonts w:eastAsia="Times New Roman"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TGGTATAGACAGGTCTG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restart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umor necrosis factor-alpha (TNF-</w:t>
            </w:r>
            <w:r>
              <w:rPr>
                <w:rFonts w:ascii="Cambria Math" w:hAnsi="Cambria Math" w:cs="Cambria Math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𝛼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865" w:type="dxa"/>
          </w:tcPr>
          <w:p>
            <w:pPr>
              <w:spacing w:after="0" w:line="240" w:lineRule="auto"/>
              <w:rPr>
                <w:rFonts w:eastAsia="Times New Roman"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CCTCACACTCACAAA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865" w:type="dxa"/>
          </w:tcPr>
          <w:p>
            <w:pPr>
              <w:spacing w:after="0" w:line="240" w:lineRule="auto"/>
              <w:rPr>
                <w:rFonts w:eastAsia="Times New Roman"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CCTGAGCCATAATCC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3955" w:type="dxa"/>
            <w:vMerge w:val="restart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lyceraldehyde-3-phosphate dehydrogenase (GAPDH)</w:t>
            </w: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3865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CCTTAAGAGGGATGCT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3865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TGTGCCGTTGAATTTGCC</w:t>
            </w:r>
          </w:p>
        </w:tc>
      </w:tr>
    </w:tbl>
    <w:p>
      <w:pPr>
        <w:rPr>
          <w:rFonts w:asciiTheme="majorBidi" w:hAnsiTheme="majorBidi" w:cstheme="majorBidi"/>
          <w:sz w:val="24"/>
          <w:szCs w:val="24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hideSpellingErrors/>
  <w:hideGrammaticalErrors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ztDQ0MANSBpZmBko6SsGpxcWZ+XkgBca1APp3eaEsAAAA"/>
  </w:docVars>
  <w:rsids>
    <w:rsidRoot w:val="00502F8D"/>
    <w:rsid w:val="000A72FC"/>
    <w:rsid w:val="00502F8D"/>
    <w:rsid w:val="00C93F39"/>
    <w:rsid w:val="0DC06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3"/>
    <w:basedOn w:val="1"/>
    <w:next w:val="1"/>
    <w:link w:val="7"/>
    <w:qFormat/>
    <w:uiPriority w:val="9"/>
    <w:pPr>
      <w:spacing w:before="100" w:beforeAutospacing="1" w:after="100" w:afterAutospacing="1" w:line="240" w:lineRule="auto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3"/>
    <w:semiHidden/>
    <w:unhideWhenUsed/>
    <w:uiPriority w:val="99"/>
    <w:rPr>
      <w:color w:val="0000FF"/>
      <w:u w:val="single"/>
    </w:rPr>
  </w:style>
  <w:style w:type="table" w:styleId="6">
    <w:name w:val="Table Grid"/>
    <w:basedOn w:val="4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ing 3 Char"/>
    <w:basedOn w:val="3"/>
    <w:link w:val="2"/>
    <w:uiPriority w:val="9"/>
    <w:rPr>
      <w:rFonts w:ascii="Times New Roman" w:hAnsi="Times New Roman" w:eastAsia="Times New Roman" w:cs="Times New Roman"/>
      <w:b/>
      <w:bCs/>
      <w:sz w:val="27"/>
      <w:szCs w:val="27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8</Words>
  <Characters>561</Characters>
  <Lines>4</Lines>
  <Paragraphs>1</Paragraphs>
  <TotalTime>13</TotalTime>
  <ScaleCrop>false</ScaleCrop>
  <LinksUpToDate>false</LinksUpToDate>
  <CharactersWithSpaces>658</CharactersWithSpaces>
  <Application>WPS Office_11.2.0.11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09:18:00Z</dcterms:created>
  <dc:creator>966557647876</dc:creator>
  <cp:lastModifiedBy>Mohamed Dkhil</cp:lastModifiedBy>
  <dcterms:modified xsi:type="dcterms:W3CDTF">2023-02-13T19:26:5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378A0169774A4E13AC9944EBE50F509B</vt:lpwstr>
  </property>
</Properties>
</file>